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1EA" w:rsidRPr="00E3625A" w:rsidRDefault="00E3625A" w:rsidP="00E3625A">
      <w:pPr>
        <w:jc w:val="center"/>
        <w:rPr>
          <w:lang w:val="en-US"/>
        </w:rPr>
      </w:pPr>
      <w:bookmarkStart w:id="0" w:name="_GoBack"/>
      <w:r w:rsidRPr="00E3625A">
        <w:rPr>
          <w:b/>
          <w:lang w:val="en-US"/>
        </w:rPr>
        <w:t>Table S1.</w:t>
      </w:r>
      <w:r w:rsidRPr="00E3625A">
        <w:rPr>
          <w:lang w:val="en-US"/>
        </w:rPr>
        <w:t xml:space="preserve"> </w:t>
      </w:r>
      <w:bookmarkEnd w:id="0"/>
      <w:r w:rsidRPr="00E3625A">
        <w:rPr>
          <w:lang w:val="en-US"/>
        </w:rPr>
        <w:t>Custom Card configuration</w:t>
      </w:r>
    </w:p>
    <w:tbl>
      <w:tblPr>
        <w:tblStyle w:val="Tabellasemplice-2"/>
        <w:tblW w:w="6663" w:type="dxa"/>
        <w:jc w:val="center"/>
        <w:tblLook w:val="04A0" w:firstRow="1" w:lastRow="0" w:firstColumn="1" w:lastColumn="0" w:noHBand="0" w:noVBand="1"/>
      </w:tblPr>
      <w:tblGrid>
        <w:gridCol w:w="1180"/>
        <w:gridCol w:w="2648"/>
        <w:gridCol w:w="892"/>
        <w:gridCol w:w="1943"/>
      </w:tblGrid>
      <w:tr w:rsidR="00E3625A" w:rsidRPr="00E3625A" w:rsidTr="00B85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etector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ssay</w:t>
            </w:r>
            <w:proofErr w:type="spellEnd"/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ID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Type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th-miR159a-00033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33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Negative Control</w:t>
            </w:r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06a-00216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6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06b-00044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4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25a-5p-00219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9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26-00222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2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30a-00045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5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32-00045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5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36-00059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9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38-00228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8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41-00046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6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U6 snRNA-00197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97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ousekeeping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U6 snRNA-00197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97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ousekeeping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42-3p-00046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6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46a-00046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6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46b-00109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09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50-00047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7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55-00262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62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5b-00039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39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1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6-00039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39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7-00230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0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84-00048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8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1-00229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9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2-00049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9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A2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3b-00236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6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4-00049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9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5-00049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9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7-00049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9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a-00039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39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19b-00039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39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0c-00230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0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2-00236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6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3-00050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0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4-00050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0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5-00050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0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a-00058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8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0b-00101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01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12-00051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1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22-00227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7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23-00229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9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4-00040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0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6a-00040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0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8-3p-00244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44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1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9a-00211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1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2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1-00052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2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2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29c-00058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8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B2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2a-00052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2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2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2b-00053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3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B2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2c-00053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3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b-00060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60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0c-00041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1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1-00227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7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20-00227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7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42-3p-00226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26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45-00218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8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4a-00042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2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62-00127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27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67-00055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5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71-3p-00212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2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72-00056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6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73-00056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6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74-00056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6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381-00057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7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410-00127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27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454-00232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2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484-00182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82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2-3p-00182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82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1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5-3p-00236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6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5-5p-00111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1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7a-00240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40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7b-00115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5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7c-00115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5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C2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8a-3p-002397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97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8b-00115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5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8d-001159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59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8e-00239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9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8f-00238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8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9a-00241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41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19d-00240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40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0a#-00116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6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0b-00111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1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0d-5p-00239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9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0g-00112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12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2-00241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41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5-3p-002385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85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26b-002382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382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32-00151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51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5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48a-001538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538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6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48c-001590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590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7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90-5p-00198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98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8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597-00155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55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19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886-3p-00219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9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20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886-5p-00219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219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D21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9-000583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583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22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hsa-miR-92a-000431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431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Endogenous</w:t>
            </w:r>
            <w:proofErr w:type="spellEnd"/>
          </w:p>
        </w:tc>
      </w:tr>
      <w:tr w:rsidR="00E3625A" w:rsidRPr="00E3625A" w:rsidTr="00B85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23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RNU44-001094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094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Positive Control</w:t>
            </w:r>
          </w:p>
        </w:tc>
      </w:tr>
      <w:tr w:rsidR="00E3625A" w:rsidRPr="00E3625A" w:rsidTr="00B854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:rsidR="00E3625A" w:rsidRPr="00E3625A" w:rsidRDefault="00E3625A" w:rsidP="00B85478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D24</w:t>
            </w:r>
          </w:p>
        </w:tc>
        <w:tc>
          <w:tcPr>
            <w:tcW w:w="2648" w:type="dxa"/>
            <w:noWrap/>
            <w:hideMark/>
          </w:tcPr>
          <w:p w:rsidR="00E3625A" w:rsidRPr="00E3625A" w:rsidRDefault="00E3625A" w:rsidP="00B85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RNU48-001006</w:t>
            </w:r>
          </w:p>
        </w:tc>
        <w:tc>
          <w:tcPr>
            <w:tcW w:w="892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1006</w:t>
            </w:r>
          </w:p>
        </w:tc>
        <w:tc>
          <w:tcPr>
            <w:tcW w:w="1943" w:type="dxa"/>
            <w:noWrap/>
            <w:hideMark/>
          </w:tcPr>
          <w:p w:rsidR="00E3625A" w:rsidRPr="00E3625A" w:rsidRDefault="00E3625A" w:rsidP="00B85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3625A">
              <w:rPr>
                <w:rFonts w:ascii="Calibri" w:eastAsia="Times New Roman" w:hAnsi="Calibri" w:cs="Calibri"/>
                <w:color w:val="000000"/>
                <w:lang w:eastAsia="it-IT"/>
              </w:rPr>
              <w:t>Positive Control</w:t>
            </w:r>
          </w:p>
        </w:tc>
      </w:tr>
    </w:tbl>
    <w:p w:rsidR="00E3625A" w:rsidRDefault="00E3625A"/>
    <w:sectPr w:rsidR="00E362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5A"/>
    <w:rsid w:val="004971EA"/>
    <w:rsid w:val="00E3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83960"/>
  <w15:chartTrackingRefBased/>
  <w15:docId w15:val="{12318E5D-C7D6-4195-A8A1-8131EFAB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E362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7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ponnetto</dc:creator>
  <cp:keywords/>
  <dc:description/>
  <cp:lastModifiedBy>Angela Caponnetto</cp:lastModifiedBy>
  <cp:revision>1</cp:revision>
  <dcterms:created xsi:type="dcterms:W3CDTF">2023-05-24T11:51:00Z</dcterms:created>
  <dcterms:modified xsi:type="dcterms:W3CDTF">2023-05-24T11:53:00Z</dcterms:modified>
</cp:coreProperties>
</file>